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388" w:rsidRPr="004A0A6E" w:rsidRDefault="00681521" w:rsidP="00B9587F">
      <w:pPr>
        <w:jc w:val="both"/>
        <w:rPr>
          <w:rFonts w:asciiTheme="majorBidi" w:hAnsiTheme="majorBidi" w:cstheme="majorBidi"/>
        </w:rPr>
      </w:pPr>
      <w:r w:rsidRPr="004A0A6E">
        <w:rPr>
          <w:rFonts w:asciiTheme="majorBidi" w:hAnsiTheme="majorBidi" w:cstheme="majorBidi"/>
          <w:b/>
          <w:bCs/>
        </w:rPr>
        <w:t>Additional file</w:t>
      </w:r>
      <w:r w:rsidR="008745D0" w:rsidRPr="004A0A6E">
        <w:rPr>
          <w:rFonts w:asciiTheme="majorBidi" w:hAnsiTheme="majorBidi" w:cstheme="majorBidi"/>
          <w:b/>
          <w:bCs/>
        </w:rPr>
        <w:t xml:space="preserve"> 3</w:t>
      </w:r>
      <w:r w:rsidR="00E35388" w:rsidRPr="004A0A6E">
        <w:rPr>
          <w:rFonts w:asciiTheme="majorBidi" w:hAnsiTheme="majorBidi" w:cstheme="majorBidi"/>
          <w:b/>
          <w:bCs/>
        </w:rPr>
        <w:t>:</w:t>
      </w:r>
      <w:r w:rsidR="00E35388" w:rsidRPr="004A0A6E">
        <w:rPr>
          <w:rFonts w:asciiTheme="majorBidi" w:hAnsiTheme="majorBidi" w:cstheme="majorBidi"/>
        </w:rPr>
        <w:t xml:space="preserve"> Adherence to Conducting an</w:t>
      </w:r>
      <w:bookmarkStart w:id="0" w:name="_GoBack"/>
      <w:bookmarkEnd w:id="0"/>
      <w:r w:rsidR="00E35388" w:rsidRPr="004A0A6E">
        <w:rPr>
          <w:rFonts w:asciiTheme="majorBidi" w:hAnsiTheme="majorBidi" w:cstheme="majorBidi"/>
        </w:rPr>
        <w:t xml:space="preserve">d </w:t>
      </w:r>
      <w:proofErr w:type="spellStart"/>
      <w:r w:rsidR="00E35388" w:rsidRPr="004A0A6E">
        <w:rPr>
          <w:rFonts w:asciiTheme="majorBidi" w:hAnsiTheme="majorBidi" w:cstheme="majorBidi"/>
        </w:rPr>
        <w:t>REporting</w:t>
      </w:r>
      <w:proofErr w:type="spellEnd"/>
      <w:r w:rsidR="00E35388" w:rsidRPr="004A0A6E">
        <w:rPr>
          <w:rFonts w:asciiTheme="majorBidi" w:hAnsiTheme="majorBidi" w:cstheme="majorBidi"/>
        </w:rPr>
        <w:t xml:space="preserve"> of </w:t>
      </w:r>
      <w:proofErr w:type="spellStart"/>
      <w:proofErr w:type="gramStart"/>
      <w:r w:rsidR="00E35388" w:rsidRPr="004A0A6E">
        <w:rPr>
          <w:rFonts w:asciiTheme="majorBidi" w:hAnsiTheme="majorBidi" w:cstheme="majorBidi"/>
        </w:rPr>
        <w:t>DElphi</w:t>
      </w:r>
      <w:proofErr w:type="spellEnd"/>
      <w:proofErr w:type="gramEnd"/>
      <w:r w:rsidR="00E35388" w:rsidRPr="004A0A6E">
        <w:rPr>
          <w:rFonts w:asciiTheme="majorBidi" w:hAnsiTheme="majorBidi" w:cstheme="majorBidi"/>
        </w:rPr>
        <w:t xml:space="preserve"> Studies (CREDES) guidelines </w:t>
      </w:r>
      <w:r w:rsidR="00E35388" w:rsidRPr="004A0A6E">
        <w:rPr>
          <w:rFonts w:asciiTheme="majorBidi" w:hAnsiTheme="majorBidi" w:cstheme="majorBidi"/>
        </w:rPr>
        <w:fldChar w:fldCharType="begin">
          <w:fldData xml:space="preserve">PEVuZE5vdGU+PENpdGU+PEF1dGhvcj5KdW5nZXI8L0F1dGhvcj48WWVhcj4yMDE3PC9ZZWFyPjxS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</w:fldData>
        </w:fldChar>
      </w:r>
      <w:r w:rsidR="00B9587F" w:rsidRPr="004A0A6E">
        <w:rPr>
          <w:rFonts w:asciiTheme="majorBidi" w:hAnsiTheme="majorBidi" w:cstheme="majorBidi"/>
        </w:rPr>
        <w:instrText xml:space="preserve"> ADDIN EN.CITE </w:instrText>
      </w:r>
      <w:r w:rsidR="00B9587F" w:rsidRPr="004A0A6E">
        <w:rPr>
          <w:rFonts w:asciiTheme="majorBidi" w:hAnsiTheme="majorBidi" w:cstheme="majorBidi"/>
        </w:rPr>
        <w:fldChar w:fldCharType="begin">
          <w:fldData xml:space="preserve">PEVuZE5vdGU+PENpdGU+PEF1dGhvcj5KdW5nZXI8L0F1dGhvcj48WWVhcj4yMDE3PC9ZZWFyPjxS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</w:fldData>
        </w:fldChar>
      </w:r>
      <w:r w:rsidR="00B9587F" w:rsidRPr="004A0A6E">
        <w:rPr>
          <w:rFonts w:asciiTheme="majorBidi" w:hAnsiTheme="majorBidi" w:cstheme="majorBidi"/>
        </w:rPr>
        <w:instrText xml:space="preserve"> ADDIN EN.CITE.DATA </w:instrText>
      </w:r>
      <w:r w:rsidR="00B9587F" w:rsidRPr="004A0A6E">
        <w:rPr>
          <w:rFonts w:asciiTheme="majorBidi" w:hAnsiTheme="majorBidi" w:cstheme="majorBidi"/>
        </w:rPr>
      </w:r>
      <w:r w:rsidR="00B9587F" w:rsidRPr="004A0A6E">
        <w:rPr>
          <w:rFonts w:asciiTheme="majorBidi" w:hAnsiTheme="majorBidi" w:cstheme="majorBidi"/>
        </w:rPr>
        <w:fldChar w:fldCharType="end"/>
      </w:r>
      <w:r w:rsidR="00E35388" w:rsidRPr="004A0A6E">
        <w:rPr>
          <w:rFonts w:asciiTheme="majorBidi" w:hAnsiTheme="majorBidi" w:cstheme="majorBidi"/>
        </w:rPr>
      </w:r>
      <w:r w:rsidR="00E35388" w:rsidRPr="004A0A6E">
        <w:rPr>
          <w:rFonts w:asciiTheme="majorBidi" w:hAnsiTheme="majorBidi" w:cstheme="majorBidi"/>
        </w:rPr>
        <w:fldChar w:fldCharType="separate"/>
      </w:r>
      <w:r w:rsidR="00B9587F" w:rsidRPr="004A0A6E">
        <w:rPr>
          <w:rFonts w:asciiTheme="majorBidi" w:hAnsiTheme="majorBidi" w:cstheme="majorBidi"/>
          <w:noProof/>
        </w:rPr>
        <w:t>[</w:t>
      </w:r>
      <w:hyperlink w:anchor="_ENREF_1" w:tooltip="Junger, 2017 #522" w:history="1">
        <w:r w:rsidR="00B9587F" w:rsidRPr="004A0A6E">
          <w:rPr>
            <w:rFonts w:asciiTheme="majorBidi" w:hAnsiTheme="majorBidi" w:cstheme="majorBidi"/>
            <w:noProof/>
          </w:rPr>
          <w:t>1</w:t>
        </w:r>
      </w:hyperlink>
      <w:r w:rsidR="00B9587F" w:rsidRPr="004A0A6E">
        <w:rPr>
          <w:rFonts w:asciiTheme="majorBidi" w:hAnsiTheme="majorBidi" w:cstheme="majorBidi"/>
          <w:noProof/>
        </w:rPr>
        <w:t>]</w:t>
      </w:r>
      <w:r w:rsidR="00E35388" w:rsidRPr="004A0A6E">
        <w:rPr>
          <w:rFonts w:asciiTheme="majorBidi" w:hAnsiTheme="majorBidi" w:cstheme="majorBidi"/>
        </w:rPr>
        <w:fldChar w:fldCharType="end"/>
      </w:r>
      <w:r w:rsidR="00E35388" w:rsidRPr="004A0A6E">
        <w:rPr>
          <w:rFonts w:asciiTheme="majorBidi" w:hAnsiTheme="majorBidi" w:cstheme="majorBidi"/>
        </w:rPr>
        <w:t xml:space="preserve"> 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340"/>
        <w:gridCol w:w="4360"/>
        <w:gridCol w:w="4925"/>
      </w:tblGrid>
      <w:tr w:rsidR="004A0A6E" w:rsidRPr="004A0A6E" w:rsidTr="00A87188">
        <w:trPr>
          <w:trHeight w:val="30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D9192F" w:rsidP="00C33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ge</w:t>
            </w:r>
            <w:r w:rsidR="00C33B93" w:rsidRPr="004A0A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4A0A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ine # </w:t>
            </w:r>
            <w:r w:rsidR="00E35388" w:rsidRPr="004A0A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 the manuscript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tionale for the choice of the Delphi technique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A0A6E" w:rsidRPr="004A0A6E" w:rsidTr="00A87188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Justification/rationale for Delphi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: Page 3, Lines 43-44, Page 4 Lines 2-4.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Purpose well define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: Page 3, Lines 5-11.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nning and design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Planning and proces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Methods: Page 5, lines 29-40, Page 6, Lines 1-29, 30-44, Page 7 Lines 1-20.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Selection of experts clearly justifie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Methods: Page 7, Lines 2-6, Page 8 Lines 6-35.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conduct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Clear description of method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Methods: Page 5-9.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Flow chart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Figure 1.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Informational input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s: Page 5, section: Literature search, Page 6 section: The first Delphi round: interviews with key contact experts. 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Clear definition of consensu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Methods: Page 9, section: Definition of consensus.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Prevention of bia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Methods: Page 7, Lines 11-17.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Pilot test of instrument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Methods: Page 8, Lines 1-5.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Interpretation and processing of result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Results: Page 11, Lines 2-23.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Validity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: Page 15, Lines 11-20.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orting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A0A6E" w:rsidRPr="004A0A6E" w:rsidTr="00A87188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Transparent reporting of result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Results: Page 11, Lines 2-23, Tables 1-4 and Additional Tables A1-A9 and additional file 3.</w:t>
            </w:r>
          </w:p>
        </w:tc>
      </w:tr>
      <w:tr w:rsidR="004A0A6E" w:rsidRPr="004A0A6E" w:rsidTr="00A87188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Data analysis clearly justified and reporte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Results: Page 11, Lines 2-23, Tables 1-4 and Additional Tables A1-A9 and additional file 3.</w:t>
            </w:r>
          </w:p>
        </w:tc>
      </w:tr>
      <w:tr w:rsidR="004A0A6E" w:rsidRPr="004A0A6E" w:rsidTr="00A87188">
        <w:trPr>
          <w:trHeight w:val="76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Expert panel (Member of organization, recognized authority, relevant clinical academic expertise, profession/stakeholder)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s: Page 8, Lines 6-35 and Table 1. </w:t>
            </w:r>
          </w:p>
        </w:tc>
      </w:tr>
      <w:tr w:rsidR="004A0A6E" w:rsidRPr="004A0A6E" w:rsidTr="00A87188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Information of round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ults: Page 11, Lines 2-23, Tables 1-4 and Additional Tables A1-A9 and additional file 1. </w:t>
            </w:r>
          </w:p>
        </w:tc>
      </w:tr>
      <w:tr w:rsidR="004A0A6E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 of limitation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: Page 16, Lines 26-44.</w:t>
            </w:r>
          </w:p>
        </w:tc>
      </w:tr>
      <w:tr w:rsidR="00E35388" w:rsidRPr="004A0A6E" w:rsidTr="00A87188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Adequacy of conclusions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5388" w:rsidRPr="004A0A6E" w:rsidRDefault="00E35388" w:rsidP="00A87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A6E"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: Page 17, Lines 2-9.</w:t>
            </w:r>
          </w:p>
        </w:tc>
      </w:tr>
    </w:tbl>
    <w:p w:rsidR="00123753" w:rsidRPr="004A0A6E" w:rsidRDefault="00123753"/>
    <w:p w:rsidR="00B9587F" w:rsidRPr="004A0A6E" w:rsidRDefault="00B9587F" w:rsidP="00B9587F">
      <w:pPr>
        <w:rPr>
          <w:b/>
          <w:bCs/>
        </w:rPr>
      </w:pPr>
      <w:r w:rsidRPr="004A0A6E">
        <w:rPr>
          <w:b/>
          <w:bCs/>
        </w:rPr>
        <w:t>Reference:</w:t>
      </w:r>
    </w:p>
    <w:p w:rsidR="00B9587F" w:rsidRPr="004A0A6E" w:rsidRDefault="00B9587F" w:rsidP="00B9587F">
      <w:pPr>
        <w:pStyle w:val="EndNoteBibliography"/>
        <w:ind w:left="720" w:hanging="720"/>
      </w:pPr>
      <w:r w:rsidRPr="004A0A6E">
        <w:fldChar w:fldCharType="begin"/>
      </w:r>
      <w:r w:rsidRPr="004A0A6E">
        <w:instrText xml:space="preserve"> ADDIN EN.REFLIST </w:instrText>
      </w:r>
      <w:r w:rsidRPr="004A0A6E">
        <w:fldChar w:fldCharType="separate"/>
      </w:r>
      <w:bookmarkStart w:id="1" w:name="_ENREF_1"/>
      <w:r w:rsidRPr="004A0A6E">
        <w:t>1.</w:t>
      </w:r>
      <w:r w:rsidRPr="004A0A6E">
        <w:tab/>
        <w:t>Junger S, Payne SA, Brine J, Radbruch L, Brearley SG. Guidance on Conducting and REporting DElphi Studies (CREDES) in palliative care: Recommendations based on a methodological systematic review. Palliat Med.  2017. https://doi.org/10.1177/0269216317690685.</w:t>
      </w:r>
      <w:bookmarkEnd w:id="1"/>
    </w:p>
    <w:p w:rsidR="00B9587F" w:rsidRPr="004A0A6E" w:rsidRDefault="00B9587F" w:rsidP="00B9587F">
      <w:r w:rsidRPr="004A0A6E">
        <w:fldChar w:fldCharType="end"/>
      </w:r>
    </w:p>
    <w:sectPr w:rsidR="00B9587F" w:rsidRPr="004A0A6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2D0A" w:rsidRDefault="00E42D0A" w:rsidP="0058431F">
      <w:pPr>
        <w:spacing w:after="0" w:line="240" w:lineRule="auto"/>
      </w:pPr>
      <w:r>
        <w:separator/>
      </w:r>
    </w:p>
  </w:endnote>
  <w:endnote w:type="continuationSeparator" w:id="0">
    <w:p w:rsidR="00E42D0A" w:rsidRDefault="00E42D0A" w:rsidP="00584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24399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431F" w:rsidRDefault="005843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0A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431F" w:rsidRDefault="005843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2D0A" w:rsidRDefault="00E42D0A" w:rsidP="0058431F">
      <w:pPr>
        <w:spacing w:after="0" w:line="240" w:lineRule="auto"/>
      </w:pPr>
      <w:r>
        <w:separator/>
      </w:r>
    </w:p>
  </w:footnote>
  <w:footnote w:type="continuationSeparator" w:id="0">
    <w:p w:rsidR="00E42D0A" w:rsidRDefault="00E42D0A" w:rsidP="005843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Medical 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d2xtsp7r52f8ep0edpsdtsdexea9wstee0&quot;&gt;lead eggs&lt;record-ids&gt;&lt;item&gt;522&lt;/item&gt;&lt;/record-ids&gt;&lt;/item&gt;&lt;/Libraries&gt;"/>
  </w:docVars>
  <w:rsids>
    <w:rsidRoot w:val="00D3358C"/>
    <w:rsid w:val="00123753"/>
    <w:rsid w:val="00206828"/>
    <w:rsid w:val="004A0A6E"/>
    <w:rsid w:val="0058431F"/>
    <w:rsid w:val="00681521"/>
    <w:rsid w:val="006B429F"/>
    <w:rsid w:val="007E3DA7"/>
    <w:rsid w:val="008732CA"/>
    <w:rsid w:val="008745D0"/>
    <w:rsid w:val="008C0FAD"/>
    <w:rsid w:val="00A16567"/>
    <w:rsid w:val="00B51B4D"/>
    <w:rsid w:val="00B9587F"/>
    <w:rsid w:val="00C33B93"/>
    <w:rsid w:val="00C64D1E"/>
    <w:rsid w:val="00D3358C"/>
    <w:rsid w:val="00D9192F"/>
    <w:rsid w:val="00E35388"/>
    <w:rsid w:val="00E4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6BA54C-813B-4E63-A3F7-E534AA57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958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8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58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587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9587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43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31F"/>
  </w:style>
  <w:style w:type="paragraph" w:styleId="Footer">
    <w:name w:val="footer"/>
    <w:basedOn w:val="Normal"/>
    <w:link w:val="FooterChar"/>
    <w:uiPriority w:val="99"/>
    <w:unhideWhenUsed/>
    <w:rsid w:val="005843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4</Characters>
  <Application>Microsoft Office Word</Application>
  <DocSecurity>0</DocSecurity>
  <Lines>15</Lines>
  <Paragraphs>4</Paragraphs>
  <ScaleCrop>false</ScaleCrop>
  <Company>Grizli777</Company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ramzi shawahna</cp:lastModifiedBy>
  <cp:revision>10</cp:revision>
  <dcterms:created xsi:type="dcterms:W3CDTF">2019-08-23T22:33:00Z</dcterms:created>
  <dcterms:modified xsi:type="dcterms:W3CDTF">2019-10-10T15:23:00Z</dcterms:modified>
</cp:coreProperties>
</file>